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S2 – </w:t>
      </w: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eastAsia="ja-JP"/>
        </w:rPr>
        <w:t>AIC/BIC values for improvements to TIMI mode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(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148455" cy="2910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8455" cy="291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937"/>
                              <w:gridCol w:w="1052"/>
                              <w:gridCol w:w="1016"/>
                            </w:tblGrid>
                            <w:tr>
                              <w:trPr>
                                <w:trHeight w:val="782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</w:rPr>
                                    <w:t>In-hospital Models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</w:rPr>
                                    <w:t>C-statistic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</w:rPr>
                                    <w:t>AIC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</w:rPr>
                                    <w:t>B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6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7 TIMI UA/NSTEMI variables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786.4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833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tLeast" w:line="288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7 TIMI UA/NSTEMI variables + </w:t>
                                  </w: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Killip class</w:t>
                                  </w: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725.1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778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tLeast" w:line="288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7 TIMI UA/NSTEMI variables + </w:t>
                                  </w: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Heart Rate</w:t>
                                  </w: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768.6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82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tLeast" w:line="288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7 TIMI UA/NSTEMI variables + </w:t>
                                  </w: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Systolic Blood Pressure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749.9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803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6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tLeast" w:line="288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7 TIMI UA/NSTEMI variables</w:t>
                                  </w: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  <w:r>
                                    <w:rPr>
                                      <w:rStyle w:val="HTMLTypewriter"/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 Killip, HR and SB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683.1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shd w:fill="FFFFC0" w:val="clear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</w:rPr>
                                    <w:t>748.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65pt;height:229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5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937"/>
                        <w:gridCol w:w="1052"/>
                        <w:gridCol w:w="1016"/>
                      </w:tblGrid>
                      <w:tr>
                        <w:trPr>
                          <w:trHeight w:val="782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</w:rPr>
                              <w:t>In-hospital Models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</w:rPr>
                              <w:t>C-statistic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</w:rPr>
                              <w:t>AIC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</w:rPr>
                              <w:t>BIC</w:t>
                            </w:r>
                          </w:p>
                        </w:tc>
                      </w:tr>
                      <w:tr>
                        <w:trPr>
                          <w:trHeight w:val="516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7 TIMI UA/NSTEMI variables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786.4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833.76</w:t>
                            </w:r>
                          </w:p>
                        </w:tc>
                      </w:tr>
                      <w:tr>
                        <w:trPr>
                          <w:trHeight w:val="800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tLeast" w:line="288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7 TIMI UA/NSTEMI variables + </w:t>
                            </w: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Killip class</w:t>
                            </w: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725.1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778.29</w:t>
                            </w:r>
                          </w:p>
                        </w:tc>
                      </w:tr>
                      <w:tr>
                        <w:trPr>
                          <w:trHeight w:val="800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tLeast" w:line="288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7 TIMI UA/NSTEMI variables + </w:t>
                            </w: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Heart Rate</w:t>
                            </w: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768.6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821.91</w:t>
                            </w:r>
                          </w:p>
                        </w:tc>
                      </w:tr>
                      <w:tr>
                        <w:trPr>
                          <w:trHeight w:val="800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tLeast" w:line="288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7 TIMI UA/NSTEMI variables + </w:t>
                            </w: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Systolic Blood Pressure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749.9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803.21</w:t>
                            </w:r>
                          </w:p>
                        </w:tc>
                      </w:tr>
                      <w:tr>
                        <w:trPr>
                          <w:trHeight w:val="876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tLeast" w:line="288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7 TIMI UA/NSTEMI variables</w:t>
                            </w: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+</w:t>
                            </w:r>
                            <w:r>
                              <w:rPr>
                                <w:rStyle w:val="HTMLTypewriter"/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 xml:space="preserve"> Killip, HR and SBP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683.13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shd w:fill="FFFFC0" w:val="clear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</w:rPr>
                              <w:t>748.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(B)</w:t>
      </w:r>
    </w:p>
    <w:tbl>
      <w:tblPr>
        <w:tblW w:w="6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937"/>
        <w:gridCol w:w="990"/>
        <w:gridCol w:w="1080"/>
      </w:tblGrid>
      <w:tr>
        <w:trPr>
          <w:trHeight w:val="760" w:hRule="atLeast"/>
        </w:trPr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</w:rPr>
              <w:t>Six-month follow-up Model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</w:rPr>
              <w:t>C-statisti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</w:rPr>
              <w:t>A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</w:rPr>
              <w:t>BIC</w:t>
            </w:r>
          </w:p>
        </w:tc>
      </w:tr>
      <w:tr>
        <w:trPr>
          <w:trHeight w:val="492" w:hRule="atLeast"/>
        </w:trPr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>7 TIMI UA/NSTEMI variable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NSimSun" w:cs="Times New Roman" w:ascii="Times New Roman" w:hAnsi="Times New Roman"/>
              </w:rPr>
              <w:t>0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289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336.07</w:t>
            </w:r>
          </w:p>
        </w:tc>
      </w:tr>
      <w:tr>
        <w:trPr>
          <w:trHeight w:val="692" w:hRule="atLeast"/>
        </w:trPr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 xml:space="preserve">7 TIMI UA/NSTEMI variables + </w:t>
            </w:r>
            <w:r>
              <w:rPr>
                <w:rStyle w:val="HTMLTypewriter"/>
                <w:rFonts w:cs="Times New Roman" w:ascii="Times New Roman" w:hAnsi="Times New Roman"/>
                <w:b/>
                <w:sz w:val="22"/>
                <w:szCs w:val="22"/>
              </w:rPr>
              <w:t>Heart Rate</w:t>
            </w: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NSimSun" w:cs="Times New Roman" w:ascii="Times New Roman" w:hAnsi="Times New Roman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276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328.93</w:t>
            </w:r>
          </w:p>
        </w:tc>
      </w:tr>
      <w:tr>
        <w:trPr>
          <w:trHeight w:val="782" w:hRule="atLeast"/>
        </w:trPr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 xml:space="preserve">7 TIMI UA/NSTEMI variables + </w:t>
            </w:r>
            <w:r>
              <w:rPr>
                <w:rStyle w:val="HTMLTypewriter"/>
                <w:rFonts w:cs="Times New Roman" w:ascii="Times New Roman" w:hAnsi="Times New Roman"/>
                <w:b/>
                <w:sz w:val="22"/>
                <w:szCs w:val="22"/>
              </w:rPr>
              <w:t>Systolic Blood Pressure</w:t>
            </w: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NSimSun" w:cs="Times New Roman" w:ascii="Times New Roman" w:hAnsi="Times New Roman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276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329.54</w:t>
            </w:r>
          </w:p>
        </w:tc>
      </w:tr>
      <w:tr>
        <w:trPr>
          <w:trHeight w:val="800" w:hRule="atLeast"/>
        </w:trPr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 xml:space="preserve">7 TIMI UA/NSTEMI variables + </w:t>
            </w:r>
            <w:r>
              <w:rPr>
                <w:rStyle w:val="HTMLTypewriter"/>
                <w:rFonts w:cs="Times New Roman" w:ascii="Times New Roman" w:hAnsi="Times New Roman"/>
                <w:b/>
                <w:sz w:val="22"/>
                <w:szCs w:val="22"/>
              </w:rPr>
              <w:t>History of CHF</w:t>
            </w: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NSimSun" w:cs="Times New Roman" w:ascii="Times New Roman" w:hAnsi="Times New Roman"/>
              </w:rPr>
              <w:t>0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194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247.42</w:t>
            </w:r>
          </w:p>
        </w:tc>
      </w:tr>
      <w:tr>
        <w:trPr>
          <w:trHeight w:val="849" w:hRule="atLeast"/>
        </w:trPr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>7 TIMI UA/NSTEMI variables +</w:t>
            </w:r>
            <w:r>
              <w:rPr>
                <w:rStyle w:val="HTMLTypewriter"/>
                <w:rFonts w:cs="Times New Roman" w:ascii="Times New Roman" w:hAnsi="Times New Roman"/>
                <w:b/>
                <w:sz w:val="22"/>
                <w:szCs w:val="22"/>
              </w:rPr>
              <w:t xml:space="preserve"> History of CHF, HR and SBP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NSimSun" w:cs="Times New Roman" w:ascii="Times New Roman" w:hAnsi="Times New Roman"/>
              </w:rPr>
              <w:t>0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178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hd w:fill="FFFFC0" w:val="clear"/>
              </w:rPr>
            </w:pPr>
            <w:r>
              <w:rPr>
                <w:rFonts w:eastAsia="NSimSun" w:cs="Times New Roman" w:ascii="Times New Roman" w:hAnsi="Times New Roman"/>
              </w:rPr>
              <w:t>1243.1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sz w:val="24"/>
      <w:szCs w:val="24"/>
      <w:lang w:val="en-US" w:eastAsia="zh-CN"/>
    </w:rPr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SimSun;宋体" w:cs="Courier New"/>
      <w:sz w:val="24"/>
      <w:szCs w:val="24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7:32:00Z</dcterms:created>
  <dc:creator> </dc:creator>
  <dc:description/>
  <cp:keywords/>
  <dc:language>en-US</dc:language>
  <cp:lastModifiedBy> </cp:lastModifiedBy>
  <dcterms:modified xsi:type="dcterms:W3CDTF">2009-10-28T22:51:00Z</dcterms:modified>
  <cp:revision>4</cp:revision>
  <dc:subject/>
  <dc:title>Supplemental Figure 1 - UA/NSTEMI risk score calibration plots</dc:title>
</cp:coreProperties>
</file>